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06CC6" w:rsidR="00806CC6" w:rsidP="00806CC6" w:rsidRDefault="00806CC6" w14:paraId="42241693" w14:textId="4FA37651">
      <w:pPr>
        <w:spacing w:after="0" w:line="240" w:lineRule="auto"/>
        <w:rPr>
          <w:lang w:val="en-GB"/>
        </w:rPr>
      </w:pPr>
      <w:r>
        <w:rPr>
          <w:rFonts w:ascii="Calibri Light" w:hAnsi="Calibri Light" w:eastAsia="Times New Roman" w:cs="Calibri Light"/>
          <w:b w:val="1"/>
          <w:bCs w:val="1"/>
          <w:color w:val="000000"/>
          <w:kern w:val="0"/>
          <w:sz w:val="20"/>
          <w:szCs w:val="20"/>
          <w:lang w:val="en-GB" w:eastAsia="it-IT"/>
          <w14:ligatures w14:val="none"/>
        </w:rPr>
        <w:t xml:space="preserve">Supplementary Table </w:t>
      </w:r>
      <w:r w:rsidR="003410AC">
        <w:rPr>
          <w:rFonts w:ascii="Calibri Light" w:hAnsi="Calibri Light" w:eastAsia="Times New Roman" w:cs="Calibri Light"/>
          <w:b w:val="1"/>
          <w:bCs w:val="1"/>
          <w:color w:val="000000"/>
          <w:kern w:val="0"/>
          <w:sz w:val="20"/>
          <w:szCs w:val="20"/>
          <w:lang w:val="en-GB" w:eastAsia="it-IT"/>
          <w14:ligatures w14:val="none"/>
        </w:rPr>
        <w:t xml:space="preserve">1 </w:t>
      </w:r>
      <w:r w:rsidRPr="00806CC6">
        <w:rPr>
          <w:rFonts w:ascii="Calibri Light" w:hAnsi="Calibri Light" w:eastAsia="Times New Roman" w:cs="Calibri Light"/>
          <w:b w:val="1"/>
          <w:bCs w:val="1"/>
          <w:color w:val="000000"/>
          <w:kern w:val="0"/>
          <w:sz w:val="20"/>
          <w:szCs w:val="20"/>
          <w:lang w:val="en-GB" w:eastAsia="it-IT"/>
          <w14:ligatures w14:val="none"/>
        </w:rPr>
        <w:t>miRNA differentially expressed in U937 EVs upon SAHA treatment</w:t>
      </w:r>
      <w:r>
        <w:rPr>
          <w:rFonts w:ascii="Calibri Light" w:hAnsi="Calibri Light" w:eastAsia="Times New Roman" w:cs="Calibri Light"/>
          <w:b w:val="1"/>
          <w:bCs w:val="1"/>
          <w:color w:val="000000"/>
          <w:kern w:val="0"/>
          <w:sz w:val="20"/>
          <w:szCs w:val="20"/>
          <w:lang w:val="en-GB" w:eastAsia="it-IT"/>
          <w14:ligatures w14:val="none"/>
        </w:rPr>
        <w:t xml:space="preserve"> </w:t>
      </w:r>
    </w:p>
    <w:p w:rsidRPr="00806CC6" w:rsidR="00806CC6" w:rsidRDefault="00806CC6" w14:paraId="127FA710" w14:textId="77777777">
      <w:pPr>
        <w:rPr>
          <w:lang w:val="en-GB"/>
        </w:rPr>
      </w:pPr>
    </w:p>
    <w:tbl>
      <w:tblPr>
        <w:tblW w:w="59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5"/>
        <w:gridCol w:w="355"/>
        <w:gridCol w:w="1731"/>
        <w:gridCol w:w="1199"/>
      </w:tblGrid>
      <w:tr w:rsidRPr="00806CC6" w:rsidR="00806CC6" w:rsidTr="0B3FF2A2" w14:paraId="5D83B23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008AE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80FAE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CAFB58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miRNA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BD38AE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2^(-ΔΔCt)</w:t>
            </w:r>
          </w:p>
        </w:tc>
      </w:tr>
      <w:tr w:rsidRPr="00806CC6" w:rsidR="00806CC6" w:rsidTr="0B3FF2A2" w14:paraId="339130B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05948C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Decreased in EV SAHA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C495E0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5A9B9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00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B4B51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0029661</w:t>
            </w:r>
          </w:p>
        </w:tc>
      </w:tr>
      <w:tr w:rsidRPr="00806CC6" w:rsidR="00806CC6" w:rsidTr="0B3FF2A2" w14:paraId="65612C6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4064EE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10E6B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14F6C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U6 snR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EF483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0319943</w:t>
            </w:r>
          </w:p>
        </w:tc>
      </w:tr>
      <w:tr w:rsidRPr="00806CC6" w:rsidR="00806CC6" w:rsidTr="0B3FF2A2" w14:paraId="7FF561F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BF257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B136D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3558F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8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46FCC1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0398687</w:t>
            </w:r>
          </w:p>
        </w:tc>
      </w:tr>
      <w:tr w:rsidRPr="00806CC6" w:rsidR="00806CC6" w:rsidTr="0B3FF2A2" w14:paraId="1A38820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3BC829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1E9F1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6DA33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3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BFB13E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0697867</w:t>
            </w:r>
          </w:p>
        </w:tc>
      </w:tr>
      <w:tr w:rsidRPr="00806CC6" w:rsidR="00806CC6" w:rsidTr="0B3FF2A2" w14:paraId="4C04B6A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4E033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828B9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D723D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let-7f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2A76CC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0711915</w:t>
            </w:r>
          </w:p>
        </w:tc>
      </w:tr>
      <w:tr w:rsidRPr="00806CC6" w:rsidR="00806CC6" w:rsidTr="0B3FF2A2" w14:paraId="081DC02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BE1076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2E4E9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2E78E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4-2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85320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1954288</w:t>
            </w:r>
          </w:p>
        </w:tc>
      </w:tr>
      <w:tr w:rsidRPr="00806CC6" w:rsidR="00806CC6" w:rsidTr="0B3FF2A2" w14:paraId="7E23658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8603DD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F30BC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BB542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31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3BA53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2675307</w:t>
            </w:r>
          </w:p>
        </w:tc>
      </w:tr>
      <w:tr w:rsidRPr="00806CC6" w:rsidR="00806CC6" w:rsidTr="0B3FF2A2" w14:paraId="5E480D6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EFB56D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B4066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0AFE7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750B5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2734278</w:t>
            </w:r>
          </w:p>
        </w:tc>
      </w:tr>
      <w:tr w:rsidRPr="00806CC6" w:rsidR="00806CC6" w:rsidTr="0B3FF2A2" w14:paraId="39ED3EC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D38399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105F6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CC6B4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55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E03916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2838206</w:t>
            </w:r>
          </w:p>
        </w:tc>
      </w:tr>
      <w:tr w:rsidRPr="00806CC6" w:rsidR="00806CC6" w:rsidTr="0B3FF2A2" w14:paraId="48175A3C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D8D705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61CA2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3915A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let-7d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4299E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2844266</w:t>
            </w:r>
          </w:p>
        </w:tc>
      </w:tr>
      <w:tr w:rsidRPr="00806CC6" w:rsidR="00806CC6" w:rsidTr="0B3FF2A2" w14:paraId="62F779D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2ED7A6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B7E7E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EB9FD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5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02DAA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2853371</w:t>
            </w:r>
          </w:p>
        </w:tc>
      </w:tr>
      <w:tr w:rsidRPr="00806CC6" w:rsidR="00806CC6" w:rsidTr="0B3FF2A2" w14:paraId="65C9384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B0B06E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11489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BF7A5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SNORD38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690A2F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2977056</w:t>
            </w:r>
          </w:p>
        </w:tc>
      </w:tr>
      <w:tr w:rsidRPr="00806CC6" w:rsidR="00806CC6" w:rsidTr="0B3FF2A2" w14:paraId="01E1D48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3801FA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54A53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F782A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03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00BDB1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3180279</w:t>
            </w:r>
          </w:p>
        </w:tc>
      </w:tr>
      <w:tr w:rsidRPr="00806CC6" w:rsidR="00806CC6" w:rsidTr="0B3FF2A2" w14:paraId="59525F8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FA430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8E325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D194D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96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EBAA4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3893361</w:t>
            </w:r>
          </w:p>
        </w:tc>
      </w:tr>
      <w:tr w:rsidRPr="00806CC6" w:rsidR="00806CC6" w:rsidTr="0B3FF2A2" w14:paraId="2C5C795C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827003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B4090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6F574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187A8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3951938</w:t>
            </w:r>
          </w:p>
        </w:tc>
      </w:tr>
      <w:tr w:rsidRPr="00806CC6" w:rsidR="00806CC6" w:rsidTr="0B3FF2A2" w14:paraId="1A5575B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2A88E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77344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C1F34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7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43402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4016278</w:t>
            </w:r>
          </w:p>
        </w:tc>
      </w:tr>
      <w:tr w:rsidRPr="00806CC6" w:rsidR="00806CC6" w:rsidTr="0B3FF2A2" w14:paraId="264718F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B90B8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9FB5A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AC177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5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B1B02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4068365</w:t>
            </w:r>
          </w:p>
        </w:tc>
      </w:tr>
      <w:tr w:rsidRPr="00806CC6" w:rsidR="00806CC6" w:rsidTr="0B3FF2A2" w14:paraId="1E2A340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09663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46D30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BED9E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64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5DD845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4479095</w:t>
            </w:r>
          </w:p>
        </w:tc>
      </w:tr>
      <w:tr w:rsidRPr="00806CC6" w:rsidR="00806CC6" w:rsidTr="0B3FF2A2" w14:paraId="53811E9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41ABC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0B0BB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72336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2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CF238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5019443</w:t>
            </w:r>
          </w:p>
        </w:tc>
      </w:tr>
      <w:tr w:rsidRPr="00806CC6" w:rsidR="00806CC6" w:rsidTr="0B3FF2A2" w14:paraId="57F1943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B7FA18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A63CE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1F4AE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9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2C62E7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5165887</w:t>
            </w:r>
          </w:p>
        </w:tc>
      </w:tr>
      <w:tr w:rsidRPr="00806CC6" w:rsidR="00806CC6" w:rsidTr="0B3FF2A2" w14:paraId="358E22D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9CF43D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F6B5F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53154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let-7c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0833B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5186561</w:t>
            </w:r>
          </w:p>
        </w:tc>
      </w:tr>
      <w:tr w:rsidRPr="00806CC6" w:rsidR="00806CC6" w:rsidTr="0B3FF2A2" w14:paraId="436F861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8DAA8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771E6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7A523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0c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552C58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5194227</w:t>
            </w:r>
          </w:p>
        </w:tc>
      </w:tr>
      <w:tr w:rsidRPr="00806CC6" w:rsidR="00806CC6" w:rsidTr="0B3FF2A2" w14:paraId="61C1A3B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877B18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2E1DF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E3FAE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74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C0A49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5436583</w:t>
            </w:r>
          </w:p>
        </w:tc>
      </w:tr>
      <w:tr w:rsidRPr="00806CC6" w:rsidR="00806CC6" w:rsidTr="0B3FF2A2" w14:paraId="6D82A6F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CB389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EBCB4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876F4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let-7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68A94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5693707</w:t>
            </w:r>
          </w:p>
        </w:tc>
      </w:tr>
      <w:tr w:rsidRPr="00806CC6" w:rsidR="00806CC6" w:rsidTr="0B3FF2A2" w14:paraId="1143EDF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84D4C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87C5F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65966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50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EC89D3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5892285</w:t>
            </w:r>
          </w:p>
        </w:tc>
      </w:tr>
      <w:tr w:rsidRPr="00806CC6" w:rsidR="00806CC6" w:rsidTr="0B3FF2A2" w14:paraId="5795EDB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60C21C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A787F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BD336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4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0D21C5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637888</w:t>
            </w:r>
          </w:p>
        </w:tc>
      </w:tr>
      <w:tr w:rsidRPr="00806CC6" w:rsidR="00806CC6" w:rsidTr="0B3FF2A2" w14:paraId="545A5DA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DCDD44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55B4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EFD9D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9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29334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6597042</w:t>
            </w:r>
          </w:p>
        </w:tc>
      </w:tr>
      <w:tr w:rsidRPr="00806CC6" w:rsidR="00806CC6" w:rsidTr="0B3FF2A2" w14:paraId="7B4661D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9C764E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175A8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9C8BA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1a-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98216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6977171</w:t>
            </w:r>
          </w:p>
        </w:tc>
      </w:tr>
      <w:tr w:rsidRPr="00806CC6" w:rsidR="00806CC6" w:rsidTr="0B3FF2A2" w14:paraId="3578461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623F40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C56A8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38F35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7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7FAA4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707048</w:t>
            </w:r>
          </w:p>
        </w:tc>
      </w:tr>
      <w:tr w:rsidRPr="00806CC6" w:rsidR="00806CC6" w:rsidTr="0B3FF2A2" w14:paraId="10E07FC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2256C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0B768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72A79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7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3911BB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7787192</w:t>
            </w:r>
          </w:p>
        </w:tc>
      </w:tr>
      <w:tr w:rsidRPr="00806CC6" w:rsidR="00806CC6" w:rsidTr="0B3FF2A2" w14:paraId="1BCF40A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F923E9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87836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6CF61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5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DB802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8194899</w:t>
            </w:r>
          </w:p>
        </w:tc>
      </w:tr>
      <w:tr w:rsidRPr="00806CC6" w:rsidR="00806CC6" w:rsidTr="0B3FF2A2" w14:paraId="1287E73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8F088F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EC2F8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8C8A8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744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F628C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8234655</w:t>
            </w:r>
          </w:p>
        </w:tc>
      </w:tr>
      <w:tr w:rsidRPr="00806CC6" w:rsidR="00806CC6" w:rsidTr="0B3FF2A2" w14:paraId="4E134B2C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2BDD8F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8382C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E0694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39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D8A4F5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8264607</w:t>
            </w:r>
          </w:p>
        </w:tc>
      </w:tr>
      <w:tr w:rsidRPr="00806CC6" w:rsidR="00806CC6" w:rsidTr="0B3FF2A2" w14:paraId="220756E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537AD2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3FA86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D0CE4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6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2B62D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8368118</w:t>
            </w:r>
          </w:p>
        </w:tc>
      </w:tr>
      <w:tr w:rsidRPr="00806CC6" w:rsidR="00806CC6" w:rsidTr="0B3FF2A2" w14:paraId="250FFEA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E9CCDE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0950C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1052A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227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E4701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8461387</w:t>
            </w:r>
          </w:p>
        </w:tc>
      </w:tr>
      <w:tr w:rsidRPr="00806CC6" w:rsidR="00806CC6" w:rsidTr="0B3FF2A2" w14:paraId="795C653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1A9575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88946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56573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let-7g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01890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8701724</w:t>
            </w:r>
          </w:p>
        </w:tc>
      </w:tr>
      <w:tr w:rsidRPr="00806CC6" w:rsidR="00806CC6" w:rsidTr="0B3FF2A2" w14:paraId="0B82998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8A31AD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4495E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DB4AD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24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7712AC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8748157</w:t>
            </w:r>
          </w:p>
        </w:tc>
      </w:tr>
      <w:tr w:rsidRPr="00806CC6" w:rsidR="00806CC6" w:rsidTr="0B3FF2A2" w14:paraId="5E92511C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C4912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A45A1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C3EBD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9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DF296D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903543</w:t>
            </w:r>
          </w:p>
        </w:tc>
      </w:tr>
      <w:tr w:rsidRPr="00806CC6" w:rsidR="00806CC6" w:rsidTr="0B3FF2A2" w14:paraId="34BE8C3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E3E7B4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E0B75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8B62F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06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05A56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9180802</w:t>
            </w:r>
          </w:p>
        </w:tc>
      </w:tr>
      <w:tr w:rsidRPr="00806CC6" w:rsidR="00806CC6" w:rsidTr="0B3FF2A2" w14:paraId="2E9C296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D1607F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13CCE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4BE4B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9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35D554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9235923</w:t>
            </w:r>
          </w:p>
        </w:tc>
      </w:tr>
      <w:tr w:rsidRPr="00806CC6" w:rsidR="00806CC6" w:rsidTr="0B3FF2A2" w14:paraId="6216EE1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7ED344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1FA61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D73AFF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0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A31C31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9308987</w:t>
            </w:r>
          </w:p>
        </w:tc>
      </w:tr>
      <w:tr w:rsidRPr="00806CC6" w:rsidR="00806CC6" w:rsidTr="0B3FF2A2" w14:paraId="6C0EB82C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B928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E5B18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7D7CA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0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C82AC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9425892</w:t>
            </w:r>
          </w:p>
        </w:tc>
      </w:tr>
      <w:tr w:rsidRPr="00806CC6" w:rsidR="00806CC6" w:rsidTr="0B3FF2A2" w14:paraId="0C3691D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BBC673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5CFC2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E6D4F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1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291BE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972835</w:t>
            </w:r>
          </w:p>
        </w:tc>
      </w:tr>
      <w:tr w:rsidRPr="00806CC6" w:rsidR="00806CC6" w:rsidTr="0B3FF2A2" w14:paraId="3B22A8D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848C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BFD2D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ABFE2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45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E69C7C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09785613</w:t>
            </w:r>
          </w:p>
        </w:tc>
      </w:tr>
      <w:tr w:rsidRPr="00806CC6" w:rsidR="00806CC6" w:rsidTr="0B3FF2A2" w14:paraId="028B7CE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BB4F25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7C1B5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D4D2A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8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5596E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0063737</w:t>
            </w:r>
          </w:p>
        </w:tc>
      </w:tr>
      <w:tr w:rsidRPr="00806CC6" w:rsidR="00806CC6" w:rsidTr="0B3FF2A2" w14:paraId="7F68694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C447BD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A4FEE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78EDD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46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EC8260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0163491</w:t>
            </w:r>
          </w:p>
        </w:tc>
      </w:tr>
      <w:tr w:rsidRPr="00806CC6" w:rsidR="00806CC6" w:rsidTr="0B3FF2A2" w14:paraId="29BCD3E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39AED1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9860B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6829A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B80DD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0173937</w:t>
            </w:r>
          </w:p>
        </w:tc>
      </w:tr>
      <w:tr w:rsidRPr="00806CC6" w:rsidR="00806CC6" w:rsidTr="0B3FF2A2" w14:paraId="5CC979B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193AA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EECD3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E86D2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3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533BC3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0238342</w:t>
            </w:r>
          </w:p>
        </w:tc>
      </w:tr>
      <w:tr w:rsidRPr="00806CC6" w:rsidR="00806CC6" w:rsidTr="0B3FF2A2" w14:paraId="0881F26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84FC14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6B723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ACF3E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5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BA79EC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0466435</w:t>
            </w:r>
          </w:p>
        </w:tc>
      </w:tr>
      <w:tr w:rsidRPr="00806CC6" w:rsidR="00806CC6" w:rsidTr="0B3FF2A2" w14:paraId="657B87A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C3D64A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4A87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83A1B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3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84621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0983738</w:t>
            </w:r>
          </w:p>
        </w:tc>
      </w:tr>
      <w:tr w:rsidRPr="00806CC6" w:rsidR="00806CC6" w:rsidTr="0B3FF2A2" w14:paraId="1FA4962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F0F6C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DC826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28727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54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5F1FDD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1209478</w:t>
            </w:r>
          </w:p>
        </w:tc>
      </w:tr>
      <w:tr w:rsidRPr="00806CC6" w:rsidR="00806CC6" w:rsidTr="0B3FF2A2" w14:paraId="4A38426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81FFB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E09E2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C4106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0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599D9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1549009</w:t>
            </w:r>
          </w:p>
        </w:tc>
      </w:tr>
      <w:tr w:rsidRPr="00806CC6" w:rsidR="00806CC6" w:rsidTr="0B3FF2A2" w14:paraId="1B40E98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B5969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03130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A296E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1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27D48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2412125</w:t>
            </w:r>
          </w:p>
        </w:tc>
      </w:tr>
      <w:tr w:rsidRPr="00806CC6" w:rsidR="00806CC6" w:rsidTr="0B3FF2A2" w14:paraId="57C0B5E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4B56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951C6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13D68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BCD8DA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153,925132</w:t>
            </w:r>
          </w:p>
        </w:tc>
      </w:tr>
      <w:tr w:rsidRPr="00806CC6" w:rsidR="00806CC6" w:rsidTr="0B3FF2A2" w14:paraId="3EF67C1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70E740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084CF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22322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0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8E832E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2678869</w:t>
            </w:r>
          </w:p>
        </w:tc>
      </w:tr>
      <w:tr w:rsidRPr="00806CC6" w:rsidR="00806CC6" w:rsidTr="0B3FF2A2" w14:paraId="596EC30C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103A8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45C1D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CE7E3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207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705ED5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2863098</w:t>
            </w:r>
          </w:p>
        </w:tc>
      </w:tr>
      <w:tr w:rsidRPr="00806CC6" w:rsidR="00806CC6" w:rsidTr="0B3FF2A2" w14:paraId="0FFF303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93D962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AB614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62F3E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40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D7DD9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3074014</w:t>
            </w:r>
          </w:p>
        </w:tc>
      </w:tr>
      <w:tr w:rsidRPr="00806CC6" w:rsidR="00806CC6" w:rsidTr="0B3FF2A2" w14:paraId="7AD4B8E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BE9591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20AA5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D821E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6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3EB742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3539177</w:t>
            </w:r>
          </w:p>
        </w:tc>
      </w:tr>
      <w:tr w:rsidRPr="00806CC6" w:rsidR="00806CC6" w:rsidTr="0B3FF2A2" w14:paraId="7C268DF6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DC5D4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9818B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9D25F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1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6A1116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3570145</w:t>
            </w:r>
          </w:p>
        </w:tc>
      </w:tr>
      <w:tr w:rsidRPr="00806CC6" w:rsidR="00806CC6" w:rsidTr="0B3FF2A2" w14:paraId="1E7F43F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E2110D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5913A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F827F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55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C6C36C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3853006</w:t>
            </w:r>
          </w:p>
        </w:tc>
      </w:tr>
      <w:tr w:rsidRPr="00806CC6" w:rsidR="00806CC6" w:rsidTr="0B3FF2A2" w14:paraId="3F9EE88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35E5CD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61CEB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E71C24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2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D375A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3873955</w:t>
            </w:r>
          </w:p>
        </w:tc>
      </w:tr>
      <w:tr w:rsidRPr="00806CC6" w:rsidR="00806CC6" w:rsidTr="0B3FF2A2" w14:paraId="17B7234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E4C68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452CD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7AED5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6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94BB04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4313248</w:t>
            </w:r>
          </w:p>
        </w:tc>
      </w:tr>
      <w:tr w:rsidRPr="00806CC6" w:rsidR="00806CC6" w:rsidTr="0B3FF2A2" w14:paraId="7827F13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7D078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399E2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1815B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237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97446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4394055</w:t>
            </w:r>
          </w:p>
        </w:tc>
      </w:tr>
      <w:tr w:rsidRPr="00806CC6" w:rsidR="00806CC6" w:rsidTr="0B3FF2A2" w14:paraId="51A3270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F5CDEE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8E153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75356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20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320EF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4423058</w:t>
            </w:r>
          </w:p>
        </w:tc>
      </w:tr>
      <w:tr w:rsidRPr="00806CC6" w:rsidR="00806CC6" w:rsidTr="0B3FF2A2" w14:paraId="7BF8AB0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B1D363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AB6EE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6EE0F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74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5C9060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4908748</w:t>
            </w:r>
          </w:p>
        </w:tc>
      </w:tr>
      <w:tr w:rsidRPr="00806CC6" w:rsidR="00806CC6" w:rsidTr="0B3FF2A2" w14:paraId="28E4554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DC63B1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8D655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19CB46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2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3C287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4987992</w:t>
            </w:r>
          </w:p>
        </w:tc>
      </w:tr>
      <w:tr w:rsidRPr="00806CC6" w:rsidR="00806CC6" w:rsidTr="0B3FF2A2" w14:paraId="0052D66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A84CA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5915D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4BF2E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01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560741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501688</w:t>
            </w:r>
          </w:p>
        </w:tc>
      </w:tr>
      <w:tr w:rsidRPr="00806CC6" w:rsidR="00806CC6" w:rsidTr="0B3FF2A2" w14:paraId="090D10D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4F7CF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1DDC1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341DF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9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128E6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5309149</w:t>
            </w:r>
          </w:p>
        </w:tc>
      </w:tr>
      <w:tr w:rsidRPr="00806CC6" w:rsidR="00806CC6" w:rsidTr="0B3FF2A2" w14:paraId="1D59AB7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54BE1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B06C4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D9CDC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30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5B78AE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5432279</w:t>
            </w:r>
          </w:p>
        </w:tc>
      </w:tr>
      <w:tr w:rsidRPr="00806CC6" w:rsidR="00806CC6" w:rsidTr="0B3FF2A2" w14:paraId="78617ED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41400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E6C82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3E241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22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9E81B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5753289</w:t>
            </w:r>
          </w:p>
        </w:tc>
      </w:tr>
      <w:tr w:rsidRPr="00806CC6" w:rsidR="00806CC6" w:rsidTr="0B3FF2A2" w14:paraId="5F6B353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F4BA0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35630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C9202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87C30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6218587</w:t>
            </w:r>
          </w:p>
        </w:tc>
      </w:tr>
      <w:tr w:rsidRPr="00806CC6" w:rsidR="00806CC6" w:rsidTr="0B3FF2A2" w14:paraId="72C7652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EE69D1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02612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F968A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7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D4DF5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6518241</w:t>
            </w:r>
          </w:p>
        </w:tc>
      </w:tr>
      <w:tr w:rsidRPr="00806CC6" w:rsidR="00806CC6" w:rsidTr="0B3FF2A2" w14:paraId="33F4ACF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6808A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C4DF1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5327F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65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D54A96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6528045</w:t>
            </w:r>
          </w:p>
        </w:tc>
      </w:tr>
      <w:tr w:rsidRPr="00806CC6" w:rsidR="00806CC6" w:rsidTr="0B3FF2A2" w14:paraId="6FCFA5B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9B543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DFACA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942E7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3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6C6484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6976136</w:t>
            </w:r>
          </w:p>
        </w:tc>
      </w:tr>
      <w:tr w:rsidRPr="00806CC6" w:rsidR="00806CC6" w:rsidTr="0B3FF2A2" w14:paraId="6009D71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C14E96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94A9D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E7737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4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EA5F73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6996293</w:t>
            </w:r>
          </w:p>
        </w:tc>
      </w:tr>
      <w:tr w:rsidRPr="00806CC6" w:rsidR="00806CC6" w:rsidTr="0B3FF2A2" w14:paraId="1556F2B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48D6C9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08BB1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A2645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33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9419D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7044273</w:t>
            </w:r>
          </w:p>
        </w:tc>
      </w:tr>
      <w:tr w:rsidRPr="00806CC6" w:rsidR="00806CC6" w:rsidTr="0B3FF2A2" w14:paraId="2A1B045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3AB11D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4D8C6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B3812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06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11D3F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7052652</w:t>
            </w:r>
          </w:p>
        </w:tc>
      </w:tr>
      <w:tr w:rsidRPr="00806CC6" w:rsidR="00806CC6" w:rsidTr="0B3FF2A2" w14:paraId="7648CBB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981954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B49B1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51EA4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20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3A043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7141164</w:t>
            </w:r>
          </w:p>
        </w:tc>
      </w:tr>
      <w:tr w:rsidRPr="00806CC6" w:rsidR="00806CC6" w:rsidTr="0B3FF2A2" w14:paraId="65CC437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1BB76F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FCF62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1F93B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41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17A8EF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7419076</w:t>
            </w:r>
          </w:p>
        </w:tc>
      </w:tr>
      <w:tr w:rsidRPr="00806CC6" w:rsidR="00806CC6" w:rsidTr="0B3FF2A2" w14:paraId="6238729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84649D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B8B63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D70EC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23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030264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7424691</w:t>
            </w:r>
          </w:p>
        </w:tc>
      </w:tr>
      <w:tr w:rsidRPr="00806CC6" w:rsidR="00806CC6" w:rsidTr="0B3FF2A2" w14:paraId="1CD5ADE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A8FEE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EB13B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050AA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3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1A408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7477176</w:t>
            </w:r>
          </w:p>
        </w:tc>
      </w:tr>
      <w:tr w:rsidRPr="00806CC6" w:rsidR="00806CC6" w:rsidTr="0B3FF2A2" w14:paraId="1E237B8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7CF5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0E2D1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89260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5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287C8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7638662</w:t>
            </w:r>
          </w:p>
        </w:tc>
      </w:tr>
      <w:tr w:rsidRPr="00806CC6" w:rsidR="00806CC6" w:rsidTr="0B3FF2A2" w14:paraId="0A6CB86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246467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D099F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52FC6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0e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4D92BA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770828</w:t>
            </w:r>
          </w:p>
        </w:tc>
      </w:tr>
      <w:tr w:rsidRPr="00806CC6" w:rsidR="00806CC6" w:rsidTr="0B3FF2A2" w14:paraId="04FDD65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7EA2D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DE996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55113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1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2543EE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7963321</w:t>
            </w:r>
          </w:p>
        </w:tc>
      </w:tr>
      <w:tr w:rsidRPr="00806CC6" w:rsidR="00806CC6" w:rsidTr="0B3FF2A2" w14:paraId="7C98E0D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914D12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EA971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57BF5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9c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F8F03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8069055</w:t>
            </w:r>
          </w:p>
        </w:tc>
      </w:tr>
      <w:tr w:rsidRPr="00806CC6" w:rsidR="00806CC6" w:rsidTr="0B3FF2A2" w14:paraId="51AAF46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FF59EF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CDF8E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777C1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62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84CB4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8233457</w:t>
            </w:r>
          </w:p>
        </w:tc>
      </w:tr>
      <w:tr w:rsidRPr="00806CC6" w:rsidR="00806CC6" w:rsidTr="0B3FF2A2" w14:paraId="309552E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66E08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65758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FF7CC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63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07E83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8439993</w:t>
            </w:r>
          </w:p>
        </w:tc>
      </w:tr>
      <w:tr w:rsidRPr="00806CC6" w:rsidR="00806CC6" w:rsidTr="0B3FF2A2" w14:paraId="21CC1E9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B9978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9A7FC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C9E24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76c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9E283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8949255</w:t>
            </w:r>
          </w:p>
        </w:tc>
      </w:tr>
      <w:tr w:rsidRPr="00806CC6" w:rsidR="00806CC6" w:rsidTr="0B3FF2A2" w14:paraId="44BA22F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EBF404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A11DC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A422C6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51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7AD0C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9871904</w:t>
            </w:r>
          </w:p>
        </w:tc>
      </w:tr>
      <w:tr w:rsidRPr="00806CC6" w:rsidR="00806CC6" w:rsidTr="0B3FF2A2" w14:paraId="4EBF665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3DC7C8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CA136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FBD83E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47A9BF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19996938</w:t>
            </w:r>
          </w:p>
        </w:tc>
      </w:tr>
      <w:tr w:rsidRPr="00806CC6" w:rsidR="00806CC6" w:rsidTr="0B3FF2A2" w14:paraId="3250FC6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FC7111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2E7A3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B7C3B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let-7i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808BD3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0016241</w:t>
            </w:r>
          </w:p>
        </w:tc>
      </w:tr>
      <w:tr w:rsidRPr="00806CC6" w:rsidR="00806CC6" w:rsidTr="0B3FF2A2" w14:paraId="160C815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7F0693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D0237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90DA5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53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B9CB65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0309421</w:t>
            </w:r>
          </w:p>
        </w:tc>
      </w:tr>
      <w:tr w:rsidRPr="00806CC6" w:rsidR="00806CC6" w:rsidTr="0B3FF2A2" w14:paraId="46E524D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8CB07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FE4EC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C5B1CF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1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E726DA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0318531</w:t>
            </w:r>
          </w:p>
        </w:tc>
      </w:tr>
      <w:tr w:rsidRPr="00806CC6" w:rsidR="00806CC6" w:rsidTr="0B3FF2A2" w14:paraId="0A01961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FC314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9E485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EE226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8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4D928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0384126</w:t>
            </w:r>
          </w:p>
        </w:tc>
      </w:tr>
      <w:tr w:rsidRPr="00806CC6" w:rsidR="00806CC6" w:rsidTr="0B3FF2A2" w14:paraId="2A2E7A0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9E7576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B10F7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50587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98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03707A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0510478</w:t>
            </w:r>
          </w:p>
        </w:tc>
      </w:tr>
      <w:tr w:rsidRPr="00806CC6" w:rsidR="00806CC6" w:rsidTr="0B3FF2A2" w14:paraId="4AC3709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40B190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8CC29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B56E1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4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F076B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1023649</w:t>
            </w:r>
          </w:p>
        </w:tc>
      </w:tr>
      <w:tr w:rsidRPr="00806CC6" w:rsidR="00806CC6" w:rsidTr="0B3FF2A2" w14:paraId="5395E95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6C3D5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1E399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38393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42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9B86F6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1090599</w:t>
            </w:r>
          </w:p>
        </w:tc>
      </w:tr>
      <w:tr w:rsidRPr="00806CC6" w:rsidR="00806CC6" w:rsidTr="0B3FF2A2" w14:paraId="777EF986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925167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EDC33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0BBB4A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C0F716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1091579</w:t>
            </w:r>
          </w:p>
        </w:tc>
      </w:tr>
      <w:tr w:rsidRPr="00806CC6" w:rsidR="00806CC6" w:rsidTr="0B3FF2A2" w14:paraId="767FC44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D3779F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45010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E8CD8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C557BE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1097544</w:t>
            </w:r>
          </w:p>
        </w:tc>
      </w:tr>
      <w:tr w:rsidRPr="00806CC6" w:rsidR="00806CC6" w:rsidTr="0B3FF2A2" w14:paraId="0CFBD38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E98E2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A318B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9BA61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01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E361C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1311677</w:t>
            </w:r>
          </w:p>
        </w:tc>
      </w:tr>
      <w:tr w:rsidRPr="00806CC6" w:rsidR="00806CC6" w:rsidTr="0B3FF2A2" w14:paraId="7599DB96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3EE502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88518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5131C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7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93AF3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165728</w:t>
            </w:r>
          </w:p>
        </w:tc>
      </w:tr>
      <w:tr w:rsidRPr="00806CC6" w:rsidR="00806CC6" w:rsidTr="0B3FF2A2" w14:paraId="2ACDAE6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A8A09C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CA5A3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972FD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3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B74CC4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1996471</w:t>
            </w:r>
          </w:p>
        </w:tc>
      </w:tr>
      <w:tr w:rsidRPr="00806CC6" w:rsidR="00806CC6" w:rsidTr="0B3FF2A2" w14:paraId="5F488D1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FA7E9B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7BD5A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65093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90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C47F3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2313473</w:t>
            </w:r>
          </w:p>
        </w:tc>
      </w:tr>
      <w:tr w:rsidRPr="00806CC6" w:rsidR="00806CC6" w:rsidTr="0B3FF2A2" w14:paraId="72D1CCD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D5893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A2CE1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6CFB9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07A85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2638637</w:t>
            </w:r>
          </w:p>
        </w:tc>
      </w:tr>
      <w:tr w:rsidRPr="00806CC6" w:rsidR="00806CC6" w:rsidTr="0B3FF2A2" w14:paraId="5DFB0E0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5AD7A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B4ED0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993D1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00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6E8D9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2651586</w:t>
            </w:r>
          </w:p>
        </w:tc>
      </w:tr>
      <w:tr w:rsidRPr="00806CC6" w:rsidR="00806CC6" w:rsidTr="0B3FF2A2" w14:paraId="0CF1004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35566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E4550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421F6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51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6029A9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2864638</w:t>
            </w:r>
          </w:p>
        </w:tc>
      </w:tr>
      <w:tr w:rsidRPr="00806CC6" w:rsidR="00806CC6" w:rsidTr="0B3FF2A2" w14:paraId="7DAB001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4A4557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F6FC6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E2C15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6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C48532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299205</w:t>
            </w:r>
          </w:p>
        </w:tc>
      </w:tr>
      <w:tr w:rsidRPr="00806CC6" w:rsidR="00806CC6" w:rsidTr="0B3FF2A2" w14:paraId="57B1E89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306F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14434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097DC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43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CE928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3333053</w:t>
            </w:r>
          </w:p>
        </w:tc>
      </w:tr>
      <w:tr w:rsidRPr="00806CC6" w:rsidR="00806CC6" w:rsidTr="0B3FF2A2" w14:paraId="05CF622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F34C45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65D35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0D9EE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33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394FD8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3369504</w:t>
            </w:r>
          </w:p>
        </w:tc>
      </w:tr>
      <w:tr w:rsidRPr="00806CC6" w:rsidR="00806CC6" w:rsidTr="0B3FF2A2" w14:paraId="06CB11F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FF4ABB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86D2F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FB1F0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25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86005C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3460587</w:t>
            </w:r>
          </w:p>
        </w:tc>
      </w:tr>
      <w:tr w:rsidRPr="00806CC6" w:rsidR="00806CC6" w:rsidTr="0B3FF2A2" w14:paraId="3325D1C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77C12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DD261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AF06F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0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503F04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3604045</w:t>
            </w:r>
          </w:p>
        </w:tc>
      </w:tr>
      <w:tr w:rsidRPr="00806CC6" w:rsidR="00806CC6" w:rsidTr="0B3FF2A2" w14:paraId="60077C4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EC734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60EBA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E0B9B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769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E550E0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3758703</w:t>
            </w:r>
          </w:p>
        </w:tc>
      </w:tr>
      <w:tr w:rsidRPr="00806CC6" w:rsidR="00806CC6" w:rsidTr="0B3FF2A2" w14:paraId="73A1A9B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A36AA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E34BE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887FE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4462F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3883812</w:t>
            </w:r>
          </w:p>
        </w:tc>
      </w:tr>
      <w:tr w:rsidRPr="00806CC6" w:rsidR="00806CC6" w:rsidTr="0B3FF2A2" w14:paraId="66FA9CC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BF8C5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1C50D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F9113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23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BAB557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3976334</w:t>
            </w:r>
          </w:p>
        </w:tc>
      </w:tr>
      <w:tr w:rsidRPr="00806CC6" w:rsidR="00806CC6" w:rsidTr="0B3FF2A2" w14:paraId="4744FBC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75E7E3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F1D46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1235E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EA302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4018184</w:t>
            </w:r>
          </w:p>
        </w:tc>
      </w:tr>
      <w:tr w:rsidRPr="00806CC6" w:rsidR="00806CC6" w:rsidTr="0B3FF2A2" w14:paraId="60F2934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C7B544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25C61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D2129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877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3D264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4025327</w:t>
            </w:r>
          </w:p>
        </w:tc>
      </w:tr>
      <w:tr w:rsidRPr="00806CC6" w:rsidR="00806CC6" w:rsidTr="0B3FF2A2" w14:paraId="7534CC8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5085B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CB9F8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580C7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24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87680B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4564453</w:t>
            </w:r>
          </w:p>
        </w:tc>
      </w:tr>
      <w:tr w:rsidRPr="00806CC6" w:rsidR="00806CC6" w:rsidTr="0B3FF2A2" w14:paraId="484D771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5979E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B6E2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708DF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5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A7A139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4574109</w:t>
            </w:r>
          </w:p>
        </w:tc>
      </w:tr>
      <w:tr w:rsidRPr="00806CC6" w:rsidR="00806CC6" w:rsidTr="0B3FF2A2" w14:paraId="7BF2D2B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EDEB04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01C93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36549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mmu-miR-378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FB69EB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465416</w:t>
            </w:r>
          </w:p>
        </w:tc>
      </w:tr>
      <w:tr w:rsidRPr="00806CC6" w:rsidR="00806CC6" w:rsidTr="0B3FF2A2" w14:paraId="40CC5D0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D8B0F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ACC30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67D9C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30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BDAB7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4717025</w:t>
            </w:r>
          </w:p>
        </w:tc>
      </w:tr>
      <w:tr w:rsidRPr="00806CC6" w:rsidR="00806CC6" w:rsidTr="0B3FF2A2" w14:paraId="4DA3C40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B196A7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9158B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A8C0F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A3DBD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4769214</w:t>
            </w:r>
          </w:p>
        </w:tc>
      </w:tr>
      <w:tr w:rsidRPr="00806CC6" w:rsidR="00806CC6" w:rsidTr="0B3FF2A2" w14:paraId="26B9B78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EA379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06DE9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3A1E3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25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48E6B5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4972722</w:t>
            </w:r>
          </w:p>
        </w:tc>
      </w:tr>
      <w:tr w:rsidRPr="00806CC6" w:rsidR="00806CC6" w:rsidTr="0B3FF2A2" w14:paraId="6BCD065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DC16A1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00FBD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6F3820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28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6D02F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506128</w:t>
            </w:r>
          </w:p>
        </w:tc>
      </w:tr>
      <w:tr w:rsidRPr="00806CC6" w:rsidR="00806CC6" w:rsidTr="0B3FF2A2" w14:paraId="0F88423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37A5D1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85197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D3809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48d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9CAAE2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5082882</w:t>
            </w:r>
          </w:p>
        </w:tc>
      </w:tr>
      <w:tr w:rsidRPr="00806CC6" w:rsidR="00806CC6" w:rsidTr="0B3FF2A2" w14:paraId="2F244C1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9614A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47B34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5A587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06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594E7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5372736</w:t>
            </w:r>
          </w:p>
        </w:tc>
      </w:tr>
      <w:tr w:rsidRPr="00806CC6" w:rsidR="00806CC6" w:rsidTr="0B3FF2A2" w14:paraId="1459A1F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E885A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008F2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24665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49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1A43A3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5405029</w:t>
            </w:r>
          </w:p>
        </w:tc>
      </w:tr>
      <w:tr w:rsidRPr="00806CC6" w:rsidR="00806CC6" w:rsidTr="0B3FF2A2" w14:paraId="712DF13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DA7B96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6818C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2F759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3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625BF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5832389</w:t>
            </w:r>
          </w:p>
        </w:tc>
      </w:tr>
      <w:tr w:rsidRPr="00806CC6" w:rsidR="00806CC6" w:rsidTr="0B3FF2A2" w14:paraId="58D3B38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A8BE0C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33A76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4E3C8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766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1828F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6111731</w:t>
            </w:r>
          </w:p>
        </w:tc>
      </w:tr>
      <w:tr w:rsidRPr="00806CC6" w:rsidR="00806CC6" w:rsidTr="0B3FF2A2" w14:paraId="59EC615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9BAF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BB97F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652A3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0e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B4E67A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6424608</w:t>
            </w:r>
          </w:p>
        </w:tc>
      </w:tr>
      <w:tr w:rsidRPr="00806CC6" w:rsidR="00806CC6" w:rsidTr="0B3FF2A2" w14:paraId="65316D7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C5F2C5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A3592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442F5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86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7BDBE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6427796</w:t>
            </w:r>
          </w:p>
        </w:tc>
      </w:tr>
      <w:tr w:rsidRPr="00806CC6" w:rsidR="00806CC6" w:rsidTr="0B3FF2A2" w14:paraId="25BEDBE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44044A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0972B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27D6B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09315F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6557054</w:t>
            </w:r>
          </w:p>
        </w:tc>
      </w:tr>
      <w:tr w:rsidRPr="00806CC6" w:rsidR="00806CC6" w:rsidTr="0B3FF2A2" w14:paraId="68E216B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608179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F7D26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F455D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60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3171D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6624162</w:t>
            </w:r>
          </w:p>
        </w:tc>
      </w:tr>
      <w:tr w:rsidRPr="00806CC6" w:rsidR="00806CC6" w:rsidTr="0B3FF2A2" w14:paraId="12E85EA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48E68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63AF1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E5A09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78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F1C11E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6835971</w:t>
            </w:r>
          </w:p>
        </w:tc>
      </w:tr>
      <w:tr w:rsidRPr="00806CC6" w:rsidR="00806CC6" w:rsidTr="0B3FF2A2" w14:paraId="3C45334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78417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17E5D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7E64A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48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8C8D9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6886018</w:t>
            </w:r>
          </w:p>
        </w:tc>
      </w:tr>
      <w:tr w:rsidRPr="00806CC6" w:rsidR="00806CC6" w:rsidTr="0B3FF2A2" w14:paraId="7EFAF67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5CC9EC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5F51C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74AA8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1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6351F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7167712</w:t>
            </w:r>
          </w:p>
        </w:tc>
      </w:tr>
      <w:tr w:rsidRPr="00806CC6" w:rsidR="00806CC6" w:rsidTr="0B3FF2A2" w14:paraId="523007C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CCF092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D9E0A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2FB72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9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356C0D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7282089</w:t>
            </w:r>
          </w:p>
        </w:tc>
      </w:tr>
      <w:tr w:rsidRPr="00806CC6" w:rsidR="00806CC6" w:rsidTr="0B3FF2A2" w14:paraId="6D7AE87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7A79F8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49F10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55722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71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ACA49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7341949</w:t>
            </w:r>
          </w:p>
        </w:tc>
      </w:tr>
      <w:tr w:rsidRPr="00806CC6" w:rsidR="00806CC6" w:rsidTr="0B3FF2A2" w14:paraId="6FC662B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F3508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086A1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7FA02F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937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D4FF7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7362956</w:t>
            </w:r>
          </w:p>
        </w:tc>
      </w:tr>
      <w:tr w:rsidRPr="00806CC6" w:rsidR="00806CC6" w:rsidTr="0B3FF2A2" w14:paraId="565EFADC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8C656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BF92F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194A2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E2617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7753488</w:t>
            </w:r>
          </w:p>
        </w:tc>
      </w:tr>
      <w:tr w:rsidRPr="00806CC6" w:rsidR="00806CC6" w:rsidTr="0B3FF2A2" w14:paraId="1603291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4CAABE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E3293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54E2E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349EC8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7960615</w:t>
            </w:r>
          </w:p>
        </w:tc>
      </w:tr>
      <w:tr w:rsidRPr="00806CC6" w:rsidR="00806CC6" w:rsidTr="0B3FF2A2" w14:paraId="318322B6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24D415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8D047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9456A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3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70122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8534318</w:t>
            </w:r>
          </w:p>
        </w:tc>
      </w:tr>
      <w:tr w:rsidRPr="00806CC6" w:rsidR="00806CC6" w:rsidTr="0B3FF2A2" w14:paraId="3D9308C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ED7747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A9CA7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6C3FD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7D6269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8644618</w:t>
            </w:r>
          </w:p>
        </w:tc>
      </w:tr>
      <w:tr w:rsidRPr="00806CC6" w:rsidR="00806CC6" w:rsidTr="0B3FF2A2" w14:paraId="66580A9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C4B4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15335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0477A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19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124A8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8898249</w:t>
            </w:r>
          </w:p>
        </w:tc>
      </w:tr>
      <w:tr w:rsidRPr="00806CC6" w:rsidR="00806CC6" w:rsidTr="0B3FF2A2" w14:paraId="35A57F9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9B7DE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A38E2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359FA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6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DF8321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8933946</w:t>
            </w:r>
          </w:p>
        </w:tc>
      </w:tr>
      <w:tr w:rsidRPr="00806CC6" w:rsidR="00806CC6" w:rsidTr="0B3FF2A2" w14:paraId="14A1FC3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91D37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0E4FD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BEF8F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92a-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058402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898676</w:t>
            </w:r>
          </w:p>
        </w:tc>
      </w:tr>
      <w:tr w:rsidRPr="00806CC6" w:rsidR="00806CC6" w:rsidTr="0B3FF2A2" w14:paraId="5AB2042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554F6D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78D4B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29921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40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79C1A8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9007422</w:t>
            </w:r>
          </w:p>
        </w:tc>
      </w:tr>
      <w:tr w:rsidRPr="00806CC6" w:rsidR="00806CC6" w:rsidTr="0B3FF2A2" w14:paraId="7E3EBC7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A555F7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83B83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E21BC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5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F3D50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9206249</w:t>
            </w:r>
          </w:p>
        </w:tc>
      </w:tr>
      <w:tr w:rsidRPr="00806CC6" w:rsidR="00806CC6" w:rsidTr="0B3FF2A2" w14:paraId="75136FD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7D206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F5B45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B77E3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6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159976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9282487</w:t>
            </w:r>
          </w:p>
        </w:tc>
      </w:tr>
      <w:tr w:rsidRPr="00806CC6" w:rsidR="00806CC6" w:rsidTr="0B3FF2A2" w14:paraId="6B8ACB4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5B56D6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C3214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85AB2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7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6B904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29965783</w:t>
            </w:r>
          </w:p>
        </w:tc>
      </w:tr>
      <w:tr w:rsidRPr="00806CC6" w:rsidR="00806CC6" w:rsidTr="0B3FF2A2" w14:paraId="00EB41D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6A675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AF7C8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ED4F9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b-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B6EB3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0441408</w:t>
            </w:r>
          </w:p>
        </w:tc>
      </w:tr>
      <w:tr w:rsidRPr="00806CC6" w:rsidR="00806CC6" w:rsidTr="0B3FF2A2" w14:paraId="5756507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C49236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CE0FC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E3F6D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26928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0978238</w:t>
            </w:r>
          </w:p>
        </w:tc>
      </w:tr>
      <w:tr w:rsidRPr="00806CC6" w:rsidR="00806CC6" w:rsidTr="0B3FF2A2" w14:paraId="258B8CD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559EE4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616D5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51273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93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FD766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1604349</w:t>
            </w:r>
          </w:p>
        </w:tc>
      </w:tr>
      <w:tr w:rsidRPr="00806CC6" w:rsidR="00806CC6" w:rsidTr="0B3FF2A2" w14:paraId="66D8EDD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5A7B7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E4032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FD6F5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99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495834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1786719</w:t>
            </w:r>
          </w:p>
        </w:tc>
      </w:tr>
      <w:tr w:rsidRPr="00806CC6" w:rsidR="00806CC6" w:rsidTr="0B3FF2A2" w14:paraId="510BDD0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B2A194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9191C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35BB5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45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03EB75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2316033</w:t>
            </w:r>
          </w:p>
        </w:tc>
      </w:tr>
      <w:tr w:rsidRPr="00806CC6" w:rsidR="00806CC6" w:rsidTr="0B3FF2A2" w14:paraId="34C9C11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F2BCC6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E4E85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55915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6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5A0618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2432542</w:t>
            </w:r>
          </w:p>
        </w:tc>
      </w:tr>
      <w:tr w:rsidRPr="00806CC6" w:rsidR="00806CC6" w:rsidTr="0B3FF2A2" w14:paraId="76A6CBFC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B0296A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D598C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F721D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24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7D9B94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247848</w:t>
            </w:r>
          </w:p>
        </w:tc>
      </w:tr>
      <w:tr w:rsidRPr="00806CC6" w:rsidR="00806CC6" w:rsidTr="0B3FF2A2" w14:paraId="62D9177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7EC7D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6865B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B6A65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7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BD343B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2688453</w:t>
            </w:r>
          </w:p>
        </w:tc>
      </w:tr>
      <w:tr w:rsidRPr="00806CC6" w:rsidR="00806CC6" w:rsidTr="0B3FF2A2" w14:paraId="56A80B0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D674B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EC5DB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783D4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01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76B339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2845554</w:t>
            </w:r>
          </w:p>
        </w:tc>
      </w:tr>
      <w:tr w:rsidRPr="00806CC6" w:rsidR="00806CC6" w:rsidTr="0B3FF2A2" w14:paraId="02AEB28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7BB716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CF9FA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D0AB2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92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E5E4CA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2876235</w:t>
            </w:r>
          </w:p>
        </w:tc>
      </w:tr>
      <w:tr w:rsidRPr="00806CC6" w:rsidR="00806CC6" w:rsidTr="0B3FF2A2" w14:paraId="24DAB0C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302B5A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9FEFF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6A018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6D3C2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3441837</w:t>
            </w:r>
          </w:p>
        </w:tc>
      </w:tr>
      <w:tr w:rsidRPr="00806CC6" w:rsidR="00806CC6" w:rsidTr="0B3FF2A2" w14:paraId="3F10BFD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4BB8B5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9DC8C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D1631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769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77F05D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3540451</w:t>
            </w:r>
          </w:p>
        </w:tc>
      </w:tr>
      <w:tr w:rsidRPr="00806CC6" w:rsidR="00806CC6" w:rsidTr="0B3FF2A2" w14:paraId="578A646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09C325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343CC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B0B50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86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C0C1B9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3784561</w:t>
            </w:r>
          </w:p>
        </w:tc>
      </w:tr>
      <w:tr w:rsidRPr="00806CC6" w:rsidR="00806CC6" w:rsidTr="0B3FF2A2" w14:paraId="045892F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33B0F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BBE1A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7000F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7a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866A1C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4204594</w:t>
            </w:r>
          </w:p>
        </w:tc>
      </w:tr>
      <w:tr w:rsidRPr="00806CC6" w:rsidR="00806CC6" w:rsidTr="0B3FF2A2" w14:paraId="34B440F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50B523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E5D05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1AFC2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20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ED5A1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4320774</w:t>
            </w:r>
          </w:p>
        </w:tc>
      </w:tr>
      <w:tr w:rsidRPr="00806CC6" w:rsidR="00806CC6" w:rsidTr="0B3FF2A2" w14:paraId="26EE27C6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22D77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53C61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86D6F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2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96D08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4830908</w:t>
            </w:r>
          </w:p>
        </w:tc>
      </w:tr>
      <w:tr w:rsidRPr="00806CC6" w:rsidR="00806CC6" w:rsidTr="0B3FF2A2" w14:paraId="55849406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97897E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267F2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8C274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61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709942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6182324</w:t>
            </w:r>
          </w:p>
        </w:tc>
      </w:tr>
      <w:tr w:rsidRPr="00806CC6" w:rsidR="00806CC6" w:rsidTr="0B3FF2A2" w14:paraId="4F2B6F0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2F827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BAC28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68F36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3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F1B23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6461707</w:t>
            </w:r>
          </w:p>
        </w:tc>
      </w:tr>
      <w:tr w:rsidRPr="00806CC6" w:rsidR="00806CC6" w:rsidTr="0B3FF2A2" w14:paraId="56E5ABD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04F5CB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FA5F9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D5731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01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507CA3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6708473</w:t>
            </w:r>
          </w:p>
        </w:tc>
      </w:tr>
      <w:tr w:rsidRPr="00806CC6" w:rsidR="00806CC6" w:rsidTr="0B3FF2A2" w14:paraId="5ED689E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3FF68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85B8B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B0BF4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4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4A23B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6774305</w:t>
            </w:r>
          </w:p>
        </w:tc>
      </w:tr>
      <w:tr w:rsidRPr="00806CC6" w:rsidR="00806CC6" w:rsidTr="0B3FF2A2" w14:paraId="1010D81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775F4E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34232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D8F32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9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98F0D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6814372</w:t>
            </w:r>
          </w:p>
        </w:tc>
      </w:tr>
      <w:tr w:rsidRPr="00806CC6" w:rsidR="00806CC6" w:rsidTr="0B3FF2A2" w14:paraId="68F8C1B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13E14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5AA92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BD05C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4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374F57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7219279</w:t>
            </w:r>
          </w:p>
        </w:tc>
      </w:tr>
      <w:tr w:rsidRPr="00806CC6" w:rsidR="00806CC6" w:rsidTr="0B3FF2A2" w14:paraId="16A17F06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A2CAFB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F5F0E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CBDFA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40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F48CB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7616721</w:t>
            </w:r>
          </w:p>
        </w:tc>
      </w:tr>
      <w:tr w:rsidRPr="00806CC6" w:rsidR="00806CC6" w:rsidTr="0B3FF2A2" w14:paraId="048C38A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C92B47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322F8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5FAF9E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25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F6804C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7953294</w:t>
            </w:r>
          </w:p>
        </w:tc>
      </w:tr>
      <w:tr w:rsidRPr="00806CC6" w:rsidR="00806CC6" w:rsidTr="0B3FF2A2" w14:paraId="7BABD19F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2657F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AE7E3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D11B2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05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AF3F28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8079937</w:t>
            </w:r>
          </w:p>
        </w:tc>
      </w:tr>
      <w:tr w:rsidRPr="00806CC6" w:rsidR="00806CC6" w:rsidTr="0B3FF2A2" w14:paraId="0308306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995C3F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18B90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22BD54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6A2EA6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39761387</w:t>
            </w:r>
          </w:p>
        </w:tc>
      </w:tr>
      <w:tr w:rsidRPr="00806CC6" w:rsidR="00806CC6" w:rsidTr="0B3FF2A2" w14:paraId="03394D7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C3529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E7943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D1966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99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28F6C4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0236285</w:t>
            </w:r>
          </w:p>
        </w:tc>
      </w:tr>
      <w:tr w:rsidRPr="00806CC6" w:rsidR="00806CC6" w:rsidTr="0B3FF2A2" w14:paraId="707C36F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85C88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0E77C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BAC87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84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4E501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0984832</w:t>
            </w:r>
          </w:p>
        </w:tc>
      </w:tr>
      <w:tr w:rsidRPr="00806CC6" w:rsidR="00806CC6" w:rsidTr="0B3FF2A2" w14:paraId="59BA369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8553B0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8C771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64EF8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0d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E9BCA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1759374</w:t>
            </w:r>
          </w:p>
        </w:tc>
      </w:tr>
      <w:tr w:rsidRPr="00806CC6" w:rsidR="00806CC6" w:rsidTr="0B3FF2A2" w14:paraId="767E512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7CD3B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76EFA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778647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615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58125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3256235</w:t>
            </w:r>
          </w:p>
        </w:tc>
      </w:tr>
      <w:tr w:rsidRPr="00806CC6" w:rsidR="00806CC6" w:rsidTr="0B3FF2A2" w14:paraId="56DDDAD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6FD18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696F3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801FF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125b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FB9D2E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3863809</w:t>
            </w:r>
          </w:p>
        </w:tc>
      </w:tr>
      <w:tr w:rsidRPr="00806CC6" w:rsidR="00806CC6" w:rsidTr="0B3FF2A2" w14:paraId="2C4023A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8203C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7AC74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1DEDBC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582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47735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4100808</w:t>
            </w:r>
          </w:p>
        </w:tc>
      </w:tr>
      <w:tr w:rsidRPr="00806CC6" w:rsidR="00806CC6" w:rsidTr="0B3FF2A2" w14:paraId="23A70F7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3A5178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F85AA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5F963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7-1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B5B2B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4393458</w:t>
            </w:r>
          </w:p>
        </w:tc>
      </w:tr>
      <w:tr w:rsidRPr="00806CC6" w:rsidR="00806CC6" w:rsidTr="0B3FF2A2" w14:paraId="17DB87A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B0857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A103B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0BD71E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423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6BFD1A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4416635</w:t>
            </w:r>
          </w:p>
        </w:tc>
      </w:tr>
      <w:tr w:rsidRPr="00806CC6" w:rsidR="00806CC6" w:rsidTr="0B3FF2A2" w14:paraId="5274E1F4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BEF04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B925A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38A106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21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48F24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4622616</w:t>
            </w:r>
          </w:p>
        </w:tc>
      </w:tr>
      <w:tr w:rsidRPr="00806CC6" w:rsidR="00806CC6" w:rsidTr="0B3FF2A2" w14:paraId="27DF9E6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90D399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B680C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21A374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339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6CBEA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5669535</w:t>
            </w:r>
          </w:p>
        </w:tc>
      </w:tr>
      <w:tr w:rsidRPr="00806CC6" w:rsidR="00806CC6" w:rsidTr="0B3FF2A2" w14:paraId="6051AE9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8CD153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EB478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6C84D6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10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F349C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8741515</w:t>
            </w:r>
          </w:p>
        </w:tc>
      </w:tr>
      <w:tr w:rsidRPr="00806CC6" w:rsidR="00806CC6" w:rsidTr="0B3FF2A2" w14:paraId="4F8EEE2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8A4146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9B062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/>
            <w:vAlign w:val="bottom"/>
            <w:hideMark/>
          </w:tcPr>
          <w:p w:rsidRPr="00806CC6" w:rsidR="00806CC6" w:rsidP="00806CC6" w:rsidRDefault="00806CC6" w14:paraId="4EB43F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hsa-miR-25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3E5BC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0,48964498</w:t>
            </w:r>
          </w:p>
        </w:tc>
      </w:tr>
      <w:tr w:rsidRPr="00806CC6" w:rsidR="00806CC6" w:rsidTr="0B3FF2A2" w14:paraId="43251719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39531E6B" w14:textId="77777777">
            <w:pPr>
              <w:spacing w:after="0" w:line="240" w:lineRule="auto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Increased in EV SAHA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4C2B6F4" w14:textId="77777777">
            <w:pPr>
              <w:spacing w:after="0" w:line="240" w:lineRule="auto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7CF17E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19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78C79A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03641275</w:t>
            </w:r>
          </w:p>
        </w:tc>
      </w:tr>
      <w:tr w:rsidRPr="00806CC6" w:rsidR="00806CC6" w:rsidTr="0B3FF2A2" w14:paraId="4AE30CF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0F402D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C1D7C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02449D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58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D57C31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07335621</w:t>
            </w:r>
          </w:p>
        </w:tc>
      </w:tr>
      <w:tr w:rsidRPr="00806CC6" w:rsidR="00806CC6" w:rsidTr="0B3FF2A2" w14:paraId="543DD76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374AE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E4788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09491F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133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53B050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11520574</w:t>
            </w:r>
          </w:p>
        </w:tc>
      </w:tr>
      <w:tr w:rsidRPr="00806CC6" w:rsidR="00806CC6" w:rsidTr="0B3FF2A2" w14:paraId="165E5718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37D8B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24FE6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2E4BABF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548a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8105A2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13245752</w:t>
            </w:r>
          </w:p>
        </w:tc>
      </w:tr>
      <w:tr w:rsidRPr="00806CC6" w:rsidR="00806CC6" w:rsidTr="0B3FF2A2" w14:paraId="1AD3E383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C3FE2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9E302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14F157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12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9C663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20567006</w:t>
            </w:r>
          </w:p>
        </w:tc>
      </w:tr>
      <w:tr w:rsidRPr="00806CC6" w:rsidR="00806CC6" w:rsidTr="0B3FF2A2" w14:paraId="4D1722EB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DCBEBF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32902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775B88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1537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D95F65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20601102</w:t>
            </w:r>
          </w:p>
        </w:tc>
      </w:tr>
      <w:tr w:rsidRPr="00806CC6" w:rsidR="00806CC6" w:rsidTr="0B3FF2A2" w14:paraId="02D4D95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BA372A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8715B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4FCF8B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99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82587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25878037</w:t>
            </w:r>
          </w:p>
        </w:tc>
      </w:tr>
      <w:tr w:rsidRPr="00806CC6" w:rsidR="00806CC6" w:rsidTr="0B3FF2A2" w14:paraId="0AD4CD8C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AA1BDB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9F8AF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047D99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3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16C17A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27510953</w:t>
            </w:r>
          </w:p>
        </w:tc>
      </w:tr>
      <w:tr w:rsidRPr="00806CC6" w:rsidR="00806CC6" w:rsidTr="0B3FF2A2" w14:paraId="6671E502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0DE1FD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4786C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1AF490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9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351DC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31474617</w:t>
            </w:r>
          </w:p>
        </w:tc>
      </w:tr>
      <w:tr w:rsidRPr="00806CC6" w:rsidR="00806CC6" w:rsidTr="0B3FF2A2" w14:paraId="7748BA20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A6B64F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50DB0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392D65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11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D8E4DB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56437989</w:t>
            </w:r>
          </w:p>
        </w:tc>
      </w:tr>
      <w:tr w:rsidRPr="00806CC6" w:rsidR="00806CC6" w:rsidTr="0B3FF2A2" w14:paraId="3F7D77C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C194A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14BC1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423CE4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26a-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513465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59878089</w:t>
            </w:r>
          </w:p>
        </w:tc>
      </w:tr>
      <w:tr w:rsidRPr="00806CC6" w:rsidR="00806CC6" w:rsidTr="0B3FF2A2" w14:paraId="262BD856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B68EBC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32A0D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4F41C5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335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94DBBD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2,68129694</w:t>
            </w:r>
          </w:p>
        </w:tc>
      </w:tr>
      <w:tr w:rsidRPr="00806CC6" w:rsidR="00806CC6" w:rsidTr="0B3FF2A2" w14:paraId="410B4FA5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B171BA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408DC4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19AA82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483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D5D58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3,59946627</w:t>
            </w:r>
          </w:p>
        </w:tc>
      </w:tr>
      <w:tr w:rsidRPr="00806CC6" w:rsidR="00806CC6" w:rsidTr="0B3FF2A2" w14:paraId="239E9FB1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9FB3C5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647AA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665D49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342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3CA51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3,67010159</w:t>
            </w:r>
          </w:p>
        </w:tc>
      </w:tr>
      <w:tr w:rsidRPr="00806CC6" w:rsidR="00806CC6" w:rsidTr="0B3FF2A2" w14:paraId="5016A9B7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76108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0831C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40E1CF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7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1E242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4,53254392</w:t>
            </w:r>
          </w:p>
        </w:tc>
      </w:tr>
      <w:tr w:rsidRPr="00806CC6" w:rsidR="00806CC6" w:rsidTr="0B3FF2A2" w14:paraId="7EFC4ECA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079A3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577C8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7F50EE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5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EC9CE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4,57177372</w:t>
            </w:r>
          </w:p>
        </w:tc>
      </w:tr>
      <w:tr w:rsidRPr="00806CC6" w:rsidR="00806CC6" w:rsidTr="0B3FF2A2" w14:paraId="792408C6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0678E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FC052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603255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624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5FA94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6,63702634</w:t>
            </w:r>
          </w:p>
        </w:tc>
      </w:tr>
      <w:tr w:rsidRPr="00806CC6" w:rsidR="00806CC6" w:rsidTr="0B3FF2A2" w14:paraId="62F0306E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671878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C69C3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008A57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188-5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565A58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7,34937721</w:t>
            </w:r>
          </w:p>
        </w:tc>
      </w:tr>
      <w:tr w:rsidRPr="00806CC6" w:rsidR="00806CC6" w:rsidTr="0B3FF2A2" w14:paraId="48E1B3B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337EC52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215D3C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10DF7A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19b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68776EC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73,5024788</w:t>
            </w:r>
          </w:p>
        </w:tc>
      </w:tr>
      <w:tr w:rsidRPr="00806CC6" w:rsidR="00806CC6" w:rsidTr="0B3FF2A2" w14:paraId="544E515D" w14:textId="77777777">
        <w:trPr>
          <w:trHeight w:val="288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15B945A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7FB127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tcMar/>
            <w:vAlign w:val="bottom"/>
            <w:hideMark/>
          </w:tcPr>
          <w:p w:rsidRPr="00806CC6" w:rsidR="00806CC6" w:rsidP="00806CC6" w:rsidRDefault="00806CC6" w14:paraId="4A5395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FFFFFF"/>
                <w:kern w:val="0"/>
                <w:lang w:eastAsia="it-IT"/>
                <w14:ligatures w14:val="none"/>
              </w:rPr>
              <w:t>hsa-miR-330-3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06CC6" w:rsidR="00806CC6" w:rsidP="00806CC6" w:rsidRDefault="00806CC6" w14:paraId="03AB0E4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</w:pPr>
            <w:r w:rsidRPr="00806CC6">
              <w:rPr>
                <w:rFonts w:ascii="Calibri" w:hAnsi="Calibri" w:eastAsia="Times New Roman" w:cs="Calibri"/>
                <w:color w:val="000000"/>
                <w:kern w:val="0"/>
                <w:lang w:eastAsia="it-IT"/>
                <w14:ligatures w14:val="none"/>
              </w:rPr>
              <w:t>460994,496</w:t>
            </w:r>
          </w:p>
        </w:tc>
      </w:tr>
    </w:tbl>
    <w:p w:rsidR="00806CC6" w:rsidRDefault="00806CC6" w14:paraId="0AF75ABF" w14:textId="77777777"/>
    <w:sectPr w:rsidR="00806CC6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C6"/>
    <w:rsid w:val="003410AC"/>
    <w:rsid w:val="00806CC6"/>
    <w:rsid w:val="0082123E"/>
    <w:rsid w:val="00BF0AE3"/>
    <w:rsid w:val="00CB27C0"/>
    <w:rsid w:val="0B3FF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3934D"/>
  <w15:chartTrackingRefBased/>
  <w15:docId w15:val="{D5A94A63-8C61-4B60-B65F-E9682E7B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rescenzo Massaro</dc:creator>
  <keywords/>
  <dc:description/>
  <lastModifiedBy>Lara Dell'Aversana</lastModifiedBy>
  <revision>3</revision>
  <dcterms:created xsi:type="dcterms:W3CDTF">2023-10-13T07:04:00.0000000Z</dcterms:created>
  <dcterms:modified xsi:type="dcterms:W3CDTF">2024-06-05T10:43:46.3178640Z</dcterms:modified>
</coreProperties>
</file>